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531" w:type="dxa"/>
        <w:tblInd w:w="-1139" w:type="dxa"/>
        <w:tblLook w:val="04A0" w:firstRow="1" w:lastRow="0" w:firstColumn="1" w:lastColumn="0" w:noHBand="0" w:noVBand="1"/>
      </w:tblPr>
      <w:tblGrid>
        <w:gridCol w:w="2694"/>
        <w:gridCol w:w="2015"/>
        <w:gridCol w:w="2478"/>
        <w:gridCol w:w="2308"/>
        <w:gridCol w:w="1036"/>
      </w:tblGrid>
      <w:tr w:rsidR="00FA3E62" w:rsidRPr="00FA3E62" w14:paraId="21A0D0AC" w14:textId="77777777" w:rsidTr="008F5DAA">
        <w:trPr>
          <w:trHeight w:val="809"/>
        </w:trPr>
        <w:tc>
          <w:tcPr>
            <w:tcW w:w="4709" w:type="dxa"/>
            <w:gridSpan w:val="2"/>
            <w:tcBorders>
              <w:bottom w:val="single" w:sz="18" w:space="0" w:color="auto"/>
            </w:tcBorders>
            <w:shd w:val="clear" w:color="auto" w:fill="D1D1D1" w:themeFill="background2" w:themeFillShade="E6"/>
          </w:tcPr>
          <w:p w14:paraId="3BF852EB" w14:textId="77777777" w:rsidR="00FA3E62" w:rsidRPr="00FA3E62" w:rsidRDefault="00FA3E62" w:rsidP="008F5D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shd w:val="clear" w:color="auto" w:fill="D1D1D1" w:themeFill="background2" w:themeFillShade="E6"/>
          </w:tcPr>
          <w:p w14:paraId="4091E1E1" w14:textId="19D7241C" w:rsidR="00FA3E62" w:rsidRPr="00FA3E62" w:rsidRDefault="00FA3E62" w:rsidP="008F5D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sz w:val="20"/>
                <w:szCs w:val="20"/>
              </w:rPr>
              <w:t>High PAS cases</w:t>
            </w:r>
          </w:p>
          <w:p w14:paraId="37934CC8" w14:textId="793CD9E8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N = 73</w:t>
            </w:r>
          </w:p>
        </w:tc>
        <w:tc>
          <w:tcPr>
            <w:tcW w:w="2308" w:type="dxa"/>
            <w:tcBorders>
              <w:bottom w:val="single" w:sz="18" w:space="0" w:color="auto"/>
            </w:tcBorders>
            <w:shd w:val="clear" w:color="auto" w:fill="D1D1D1" w:themeFill="background2" w:themeFillShade="E6"/>
          </w:tcPr>
          <w:p w14:paraId="28F5588B" w14:textId="5388B244" w:rsidR="00FA3E62" w:rsidRPr="00FA3E62" w:rsidRDefault="00FA3E62" w:rsidP="008F5D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sz w:val="20"/>
                <w:szCs w:val="20"/>
              </w:rPr>
              <w:t>Scar dehiscence cases</w:t>
            </w:r>
          </w:p>
          <w:p w14:paraId="675295B3" w14:textId="280A021A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N = 23</w:t>
            </w:r>
          </w:p>
        </w:tc>
        <w:tc>
          <w:tcPr>
            <w:tcW w:w="1036" w:type="dxa"/>
            <w:tcBorders>
              <w:bottom w:val="single" w:sz="18" w:space="0" w:color="auto"/>
            </w:tcBorders>
            <w:shd w:val="clear" w:color="auto" w:fill="D1D1D1" w:themeFill="background2" w:themeFillShade="E6"/>
          </w:tcPr>
          <w:p w14:paraId="6645DF9F" w14:textId="77777777" w:rsidR="00FA3E62" w:rsidRPr="00FA3E62" w:rsidRDefault="00FA3E62" w:rsidP="008F5D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FA3E62" w:rsidRPr="00FA3E62" w14:paraId="01FFF0FF" w14:textId="77777777" w:rsidTr="008F5DAA">
        <w:trPr>
          <w:trHeight w:val="319"/>
        </w:trPr>
        <w:tc>
          <w:tcPr>
            <w:tcW w:w="10531" w:type="dxa"/>
            <w:gridSpan w:val="5"/>
            <w:tcBorders>
              <w:top w:val="single" w:sz="18" w:space="0" w:color="auto"/>
            </w:tcBorders>
          </w:tcPr>
          <w:p w14:paraId="31721E44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aseline characteristics</w:t>
            </w:r>
          </w:p>
        </w:tc>
      </w:tr>
      <w:tr w:rsidR="00FA3E62" w:rsidRPr="00FA3E62" w14:paraId="6644478F" w14:textId="77777777" w:rsidTr="008F5DAA">
        <w:trPr>
          <w:trHeight w:val="334"/>
        </w:trPr>
        <w:tc>
          <w:tcPr>
            <w:tcW w:w="4709" w:type="dxa"/>
            <w:gridSpan w:val="2"/>
          </w:tcPr>
          <w:p w14:paraId="52CD1564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Maternal age (years)</w:t>
            </w:r>
          </w:p>
        </w:tc>
        <w:tc>
          <w:tcPr>
            <w:tcW w:w="2478" w:type="dxa"/>
          </w:tcPr>
          <w:p w14:paraId="20BA845C" w14:textId="4C2A0FC8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 xml:space="preserve">34.49 </w:t>
            </w:r>
            <w:r w:rsidRPr="00FA3E62"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 w:rsidRPr="00FA3E62">
              <w:rPr>
                <w:rFonts w:ascii="Calibri" w:hAnsi="Calibri" w:cs="Calibri"/>
                <w:sz w:val="20"/>
                <w:szCs w:val="20"/>
              </w:rPr>
              <w:t xml:space="preserve"> 4.13</w:t>
            </w:r>
          </w:p>
        </w:tc>
        <w:tc>
          <w:tcPr>
            <w:tcW w:w="2308" w:type="dxa"/>
          </w:tcPr>
          <w:p w14:paraId="2E747E89" w14:textId="54426DAE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 xml:space="preserve">32.96 </w:t>
            </w:r>
            <w:r w:rsidRPr="00FA3E62"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 w:rsidRPr="00FA3E62">
              <w:rPr>
                <w:rFonts w:ascii="Calibri" w:hAnsi="Calibri" w:cs="Calibri"/>
                <w:sz w:val="20"/>
                <w:szCs w:val="20"/>
              </w:rPr>
              <w:t xml:space="preserve"> 5.04</w:t>
            </w:r>
          </w:p>
        </w:tc>
        <w:tc>
          <w:tcPr>
            <w:tcW w:w="1036" w:type="dxa"/>
          </w:tcPr>
          <w:p w14:paraId="462721B0" w14:textId="3E2A37E0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0.097</w:t>
            </w:r>
          </w:p>
        </w:tc>
      </w:tr>
      <w:tr w:rsidR="00FA3E62" w:rsidRPr="00FA3E62" w14:paraId="28EDCD66" w14:textId="77777777" w:rsidTr="008F5DAA">
        <w:trPr>
          <w:trHeight w:val="97"/>
        </w:trPr>
        <w:tc>
          <w:tcPr>
            <w:tcW w:w="2694" w:type="dxa"/>
            <w:vMerge w:val="restart"/>
          </w:tcPr>
          <w:p w14:paraId="647A24FE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Parity</w:t>
            </w:r>
          </w:p>
        </w:tc>
        <w:tc>
          <w:tcPr>
            <w:tcW w:w="2015" w:type="dxa"/>
          </w:tcPr>
          <w:p w14:paraId="3CEA21A1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78" w:type="dxa"/>
          </w:tcPr>
          <w:p w14:paraId="7D18F2E7" w14:textId="2DB1D7B8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31.5%)</w:t>
            </w:r>
          </w:p>
        </w:tc>
        <w:tc>
          <w:tcPr>
            <w:tcW w:w="2308" w:type="dxa"/>
          </w:tcPr>
          <w:p w14:paraId="412B8AD1" w14:textId="340E8FDD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7.4%)</w:t>
            </w:r>
          </w:p>
        </w:tc>
        <w:tc>
          <w:tcPr>
            <w:tcW w:w="1036" w:type="dxa"/>
            <w:vMerge w:val="restart"/>
          </w:tcPr>
          <w:p w14:paraId="508C1426" w14:textId="1ED49235" w:rsidR="00FA3E62" w:rsidRPr="00FA3E62" w:rsidRDefault="00463A9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384A2A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</w:tr>
      <w:tr w:rsidR="00FA3E62" w:rsidRPr="00FA3E62" w14:paraId="540FBA98" w14:textId="77777777" w:rsidTr="008F5DAA">
        <w:trPr>
          <w:trHeight w:val="96"/>
        </w:trPr>
        <w:tc>
          <w:tcPr>
            <w:tcW w:w="2694" w:type="dxa"/>
            <w:vMerge/>
          </w:tcPr>
          <w:p w14:paraId="45ED827E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5" w:type="dxa"/>
          </w:tcPr>
          <w:p w14:paraId="43B3FDB4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FA3E62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2478" w:type="dxa"/>
          </w:tcPr>
          <w:p w14:paraId="6B18CBBD" w14:textId="1AAD7DCB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 (68.5%)</w:t>
            </w:r>
          </w:p>
        </w:tc>
        <w:tc>
          <w:tcPr>
            <w:tcW w:w="2308" w:type="dxa"/>
          </w:tcPr>
          <w:p w14:paraId="314CFA56" w14:textId="3B7935B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82.6%)</w:t>
            </w:r>
          </w:p>
        </w:tc>
        <w:tc>
          <w:tcPr>
            <w:tcW w:w="1036" w:type="dxa"/>
            <w:vMerge/>
          </w:tcPr>
          <w:p w14:paraId="712C85A3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3E62" w:rsidRPr="00FA3E62" w14:paraId="7F5E5E1A" w14:textId="77777777" w:rsidTr="008F5DAA">
        <w:trPr>
          <w:trHeight w:val="101"/>
        </w:trPr>
        <w:tc>
          <w:tcPr>
            <w:tcW w:w="2694" w:type="dxa"/>
            <w:vMerge w:val="restart"/>
          </w:tcPr>
          <w:p w14:paraId="7A764723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Number of previous CD</w:t>
            </w:r>
          </w:p>
        </w:tc>
        <w:tc>
          <w:tcPr>
            <w:tcW w:w="2015" w:type="dxa"/>
          </w:tcPr>
          <w:p w14:paraId="2693F577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78" w:type="dxa"/>
          </w:tcPr>
          <w:p w14:paraId="153C915A" w14:textId="78EF6A71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 (47.9%)</w:t>
            </w:r>
          </w:p>
        </w:tc>
        <w:tc>
          <w:tcPr>
            <w:tcW w:w="2308" w:type="dxa"/>
          </w:tcPr>
          <w:p w14:paraId="4FA0E93C" w14:textId="392135DC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47.8%)</w:t>
            </w:r>
          </w:p>
        </w:tc>
        <w:tc>
          <w:tcPr>
            <w:tcW w:w="1036" w:type="dxa"/>
            <w:vMerge w:val="restart"/>
          </w:tcPr>
          <w:p w14:paraId="588848D1" w14:textId="5CD8150C" w:rsidR="00FA3E62" w:rsidRPr="00FA3E62" w:rsidRDefault="005664E1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FA3E62" w:rsidRPr="00FA3E62" w14:paraId="4E1C0BB3" w14:textId="77777777" w:rsidTr="008F5DAA">
        <w:trPr>
          <w:trHeight w:val="101"/>
        </w:trPr>
        <w:tc>
          <w:tcPr>
            <w:tcW w:w="2694" w:type="dxa"/>
            <w:vMerge/>
          </w:tcPr>
          <w:p w14:paraId="624D0607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5" w:type="dxa"/>
          </w:tcPr>
          <w:p w14:paraId="3FED1AAD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78" w:type="dxa"/>
          </w:tcPr>
          <w:p w14:paraId="06253A6A" w14:textId="48487D0C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39.7%)</w:t>
            </w:r>
          </w:p>
        </w:tc>
        <w:tc>
          <w:tcPr>
            <w:tcW w:w="2308" w:type="dxa"/>
          </w:tcPr>
          <w:p w14:paraId="5D3EA6A2" w14:textId="3523AC23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47.8%)</w:t>
            </w:r>
          </w:p>
        </w:tc>
        <w:tc>
          <w:tcPr>
            <w:tcW w:w="1036" w:type="dxa"/>
            <w:vMerge/>
          </w:tcPr>
          <w:p w14:paraId="478B828C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3E62" w:rsidRPr="00FA3E62" w14:paraId="2442E18D" w14:textId="77777777" w:rsidTr="008F5DAA">
        <w:trPr>
          <w:trHeight w:val="101"/>
        </w:trPr>
        <w:tc>
          <w:tcPr>
            <w:tcW w:w="2694" w:type="dxa"/>
            <w:vMerge/>
          </w:tcPr>
          <w:p w14:paraId="24F9BFE0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5" w:type="dxa"/>
          </w:tcPr>
          <w:p w14:paraId="1C42B2CB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FA3E62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2478" w:type="dxa"/>
          </w:tcPr>
          <w:p w14:paraId="45D1D4FC" w14:textId="364FBB70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2.3%)</w:t>
            </w:r>
          </w:p>
        </w:tc>
        <w:tc>
          <w:tcPr>
            <w:tcW w:w="2308" w:type="dxa"/>
          </w:tcPr>
          <w:p w14:paraId="1DE4AD14" w14:textId="25C46E5A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.3%)</w:t>
            </w:r>
          </w:p>
        </w:tc>
        <w:tc>
          <w:tcPr>
            <w:tcW w:w="1036" w:type="dxa"/>
            <w:vMerge/>
          </w:tcPr>
          <w:p w14:paraId="68D09076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3E62" w:rsidRPr="00FA3E62" w14:paraId="1406D426" w14:textId="77777777" w:rsidTr="008F5DAA">
        <w:trPr>
          <w:trHeight w:val="101"/>
        </w:trPr>
        <w:tc>
          <w:tcPr>
            <w:tcW w:w="2694" w:type="dxa"/>
            <w:vMerge w:val="restart"/>
          </w:tcPr>
          <w:p w14:paraId="34D39A2B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Number of previous STOPs</w:t>
            </w:r>
          </w:p>
        </w:tc>
        <w:tc>
          <w:tcPr>
            <w:tcW w:w="2015" w:type="dxa"/>
          </w:tcPr>
          <w:p w14:paraId="34CE2316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78" w:type="dxa"/>
          </w:tcPr>
          <w:p w14:paraId="6324D70F" w14:textId="33716A0B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61.6%)</w:t>
            </w:r>
          </w:p>
        </w:tc>
        <w:tc>
          <w:tcPr>
            <w:tcW w:w="2308" w:type="dxa"/>
          </w:tcPr>
          <w:p w14:paraId="175B5303" w14:textId="5BAE6BF8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82.6%)</w:t>
            </w:r>
          </w:p>
        </w:tc>
        <w:tc>
          <w:tcPr>
            <w:tcW w:w="1036" w:type="dxa"/>
            <w:vMerge w:val="restart"/>
          </w:tcPr>
          <w:p w14:paraId="258C5788" w14:textId="7D567501" w:rsidR="00FA3E62" w:rsidRPr="00FA3E62" w:rsidRDefault="005664E1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</w:tr>
      <w:tr w:rsidR="00FA3E62" w:rsidRPr="00FA3E62" w14:paraId="3B072013" w14:textId="77777777" w:rsidTr="008F5DAA">
        <w:trPr>
          <w:trHeight w:val="101"/>
        </w:trPr>
        <w:tc>
          <w:tcPr>
            <w:tcW w:w="2694" w:type="dxa"/>
            <w:vMerge/>
          </w:tcPr>
          <w:p w14:paraId="6505842E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5" w:type="dxa"/>
          </w:tcPr>
          <w:p w14:paraId="1FACB267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78" w:type="dxa"/>
          </w:tcPr>
          <w:p w14:paraId="3F44DD27" w14:textId="2CAABD58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(27.4%)</w:t>
            </w:r>
          </w:p>
        </w:tc>
        <w:tc>
          <w:tcPr>
            <w:tcW w:w="2308" w:type="dxa"/>
          </w:tcPr>
          <w:p w14:paraId="4FE502CD" w14:textId="54177E75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3.0%)</w:t>
            </w:r>
          </w:p>
        </w:tc>
        <w:tc>
          <w:tcPr>
            <w:tcW w:w="1036" w:type="dxa"/>
            <w:vMerge/>
          </w:tcPr>
          <w:p w14:paraId="1FA93FF3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3E62" w:rsidRPr="00FA3E62" w14:paraId="4845ABA8" w14:textId="77777777" w:rsidTr="008F5DAA">
        <w:trPr>
          <w:trHeight w:val="101"/>
        </w:trPr>
        <w:tc>
          <w:tcPr>
            <w:tcW w:w="2694" w:type="dxa"/>
            <w:vMerge/>
          </w:tcPr>
          <w:p w14:paraId="1B6647BB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5" w:type="dxa"/>
          </w:tcPr>
          <w:p w14:paraId="3DDA87B5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FA3E62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2478" w:type="dxa"/>
          </w:tcPr>
          <w:p w14:paraId="0394FC21" w14:textId="3AC20A70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10.96%)</w:t>
            </w:r>
          </w:p>
        </w:tc>
        <w:tc>
          <w:tcPr>
            <w:tcW w:w="2308" w:type="dxa"/>
          </w:tcPr>
          <w:p w14:paraId="05993B82" w14:textId="1D84E433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.3%)</w:t>
            </w:r>
          </w:p>
        </w:tc>
        <w:tc>
          <w:tcPr>
            <w:tcW w:w="1036" w:type="dxa"/>
            <w:vMerge/>
          </w:tcPr>
          <w:p w14:paraId="628CA292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3E62" w:rsidRPr="00FA3E62" w14:paraId="2A7978DD" w14:textId="77777777" w:rsidTr="008F5DAA">
        <w:trPr>
          <w:trHeight w:val="290"/>
        </w:trPr>
        <w:tc>
          <w:tcPr>
            <w:tcW w:w="4709" w:type="dxa"/>
            <w:gridSpan w:val="2"/>
          </w:tcPr>
          <w:p w14:paraId="33D72619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*Gestational age at ultrasound (weeks)</w:t>
            </w:r>
          </w:p>
        </w:tc>
        <w:tc>
          <w:tcPr>
            <w:tcW w:w="2478" w:type="dxa"/>
          </w:tcPr>
          <w:p w14:paraId="5FDD4D4B" w14:textId="56000D36" w:rsidR="00FA3E62" w:rsidRPr="00D7082C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3.2 </w:t>
            </w:r>
            <w:r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2.8</w:t>
            </w:r>
          </w:p>
        </w:tc>
        <w:tc>
          <w:tcPr>
            <w:tcW w:w="2308" w:type="dxa"/>
          </w:tcPr>
          <w:p w14:paraId="47EB29A3" w14:textId="79DC6A0A" w:rsidR="00FA3E62" w:rsidRPr="00D7082C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4.96 </w:t>
            </w:r>
            <w:r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1.69</w:t>
            </w:r>
          </w:p>
        </w:tc>
        <w:tc>
          <w:tcPr>
            <w:tcW w:w="1036" w:type="dxa"/>
          </w:tcPr>
          <w:p w14:paraId="23A92191" w14:textId="2D7D6A48" w:rsidR="00FA3E62" w:rsidRPr="00FA3E62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FA3E62" w:rsidRPr="00FA3E62" w14:paraId="57109FFD" w14:textId="77777777" w:rsidTr="008F5DAA">
        <w:trPr>
          <w:trHeight w:val="195"/>
        </w:trPr>
        <w:tc>
          <w:tcPr>
            <w:tcW w:w="4709" w:type="dxa"/>
            <w:gridSpan w:val="2"/>
          </w:tcPr>
          <w:p w14:paraId="111E912D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*Gestational age at delivery (weeks)</w:t>
            </w:r>
          </w:p>
        </w:tc>
        <w:tc>
          <w:tcPr>
            <w:tcW w:w="2478" w:type="dxa"/>
          </w:tcPr>
          <w:p w14:paraId="5CB42B7C" w14:textId="49B42510" w:rsidR="00FA3E62" w:rsidRPr="00D7082C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4.9 </w:t>
            </w:r>
            <w:r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2.387</w:t>
            </w:r>
          </w:p>
        </w:tc>
        <w:tc>
          <w:tcPr>
            <w:tcW w:w="2308" w:type="dxa"/>
          </w:tcPr>
          <w:p w14:paraId="06F52079" w14:textId="62E78361" w:rsidR="00FA3E62" w:rsidRPr="00463A9D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1</w:t>
            </w:r>
            <w:r w:rsidR="00463A9D"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 w:rsidR="00463A9D">
              <w:rPr>
                <w:rFonts w:ascii="Calibri" w:hAnsi="Calibri" w:cs="Calibri"/>
                <w:sz w:val="20"/>
                <w:szCs w:val="20"/>
                <w:u w:val="single"/>
              </w:rPr>
              <w:t>+</w:t>
            </w:r>
            <w:r w:rsidR="00463A9D">
              <w:rPr>
                <w:rFonts w:ascii="Calibri" w:hAnsi="Calibri" w:cs="Calibri"/>
                <w:sz w:val="20"/>
                <w:szCs w:val="20"/>
              </w:rPr>
              <w:t xml:space="preserve"> 1.66</w:t>
            </w:r>
          </w:p>
        </w:tc>
        <w:tc>
          <w:tcPr>
            <w:tcW w:w="1036" w:type="dxa"/>
          </w:tcPr>
          <w:p w14:paraId="04EB6F11" w14:textId="2CE34E4E" w:rsidR="00FA3E62" w:rsidRPr="00FA3E62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FA3E62" w:rsidRPr="00FA3E62" w14:paraId="48AB9D88" w14:textId="77777777" w:rsidTr="008F5DAA">
        <w:trPr>
          <w:trHeight w:val="319"/>
        </w:trPr>
        <w:tc>
          <w:tcPr>
            <w:tcW w:w="10531" w:type="dxa"/>
            <w:gridSpan w:val="5"/>
          </w:tcPr>
          <w:p w14:paraId="33D68B52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anagement approach</w:t>
            </w:r>
          </w:p>
        </w:tc>
      </w:tr>
      <w:tr w:rsidR="00FA3E62" w:rsidRPr="00FA3E62" w14:paraId="4D3A644F" w14:textId="77777777" w:rsidTr="008F5DAA">
        <w:trPr>
          <w:trHeight w:val="334"/>
        </w:trPr>
        <w:tc>
          <w:tcPr>
            <w:tcW w:w="4709" w:type="dxa"/>
            <w:gridSpan w:val="2"/>
          </w:tcPr>
          <w:p w14:paraId="7AC754F3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 Uterine sparing surgery</w:t>
            </w:r>
          </w:p>
        </w:tc>
        <w:tc>
          <w:tcPr>
            <w:tcW w:w="2478" w:type="dxa"/>
          </w:tcPr>
          <w:p w14:paraId="4C12F9B8" w14:textId="34B20C7C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</w:t>
            </w:r>
            <w:r w:rsidR="00D7082C">
              <w:rPr>
                <w:rFonts w:ascii="Calibri" w:hAnsi="Calibri" w:cs="Calibri"/>
                <w:sz w:val="20"/>
                <w:szCs w:val="20"/>
              </w:rPr>
              <w:t>43.2%)</w:t>
            </w:r>
          </w:p>
        </w:tc>
        <w:tc>
          <w:tcPr>
            <w:tcW w:w="2308" w:type="dxa"/>
          </w:tcPr>
          <w:p w14:paraId="0F02E309" w14:textId="4C1F178C" w:rsidR="00FA3E62" w:rsidRPr="00FA3E62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100%)</w:t>
            </w:r>
          </w:p>
        </w:tc>
        <w:tc>
          <w:tcPr>
            <w:tcW w:w="1036" w:type="dxa"/>
          </w:tcPr>
          <w:p w14:paraId="7CCC85EA" w14:textId="3E8D1729" w:rsidR="00FA3E62" w:rsidRPr="00FA3E62" w:rsidRDefault="005664E1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FA3E62" w:rsidRPr="00FA3E62" w14:paraId="250F919E" w14:textId="77777777" w:rsidTr="008F5DAA">
        <w:trPr>
          <w:trHeight w:val="319"/>
        </w:trPr>
        <w:tc>
          <w:tcPr>
            <w:tcW w:w="4709" w:type="dxa"/>
            <w:gridSpan w:val="2"/>
          </w:tcPr>
          <w:p w14:paraId="5426FFBE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 Caesarean hysterectomy</w:t>
            </w:r>
          </w:p>
        </w:tc>
        <w:tc>
          <w:tcPr>
            <w:tcW w:w="2478" w:type="dxa"/>
          </w:tcPr>
          <w:p w14:paraId="772DFC14" w14:textId="5E03DE60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</w:t>
            </w:r>
            <w:r w:rsidR="00D7082C">
              <w:rPr>
                <w:rFonts w:ascii="Calibri" w:hAnsi="Calibri" w:cs="Calibri"/>
                <w:sz w:val="20"/>
                <w:szCs w:val="20"/>
              </w:rPr>
              <w:t xml:space="preserve"> (61.6%)</w:t>
            </w:r>
          </w:p>
        </w:tc>
        <w:tc>
          <w:tcPr>
            <w:tcW w:w="2308" w:type="dxa"/>
          </w:tcPr>
          <w:p w14:paraId="3A2C8639" w14:textId="5FD745BA" w:rsidR="00FA3E62" w:rsidRPr="00FA3E62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36" w:type="dxa"/>
          </w:tcPr>
          <w:p w14:paraId="59261564" w14:textId="05BE74B2" w:rsidR="00FA3E62" w:rsidRPr="00FA3E62" w:rsidRDefault="00D55B49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FA3E62" w:rsidRPr="00FA3E62" w14:paraId="476D1DC9" w14:textId="77777777" w:rsidTr="008F5DAA">
        <w:trPr>
          <w:trHeight w:val="274"/>
        </w:trPr>
        <w:tc>
          <w:tcPr>
            <w:tcW w:w="4709" w:type="dxa"/>
            <w:gridSpan w:val="2"/>
          </w:tcPr>
          <w:p w14:paraId="615230A4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Intentional placental retention</w:t>
            </w:r>
          </w:p>
        </w:tc>
        <w:tc>
          <w:tcPr>
            <w:tcW w:w="2478" w:type="dxa"/>
          </w:tcPr>
          <w:p w14:paraId="2920E00B" w14:textId="58848B62" w:rsidR="00FA3E62" w:rsidRPr="00FA3E62" w:rsidRDefault="000852DD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D7082C">
              <w:rPr>
                <w:rFonts w:ascii="Calibri" w:hAnsi="Calibri" w:cs="Calibri"/>
                <w:sz w:val="20"/>
                <w:szCs w:val="20"/>
              </w:rPr>
              <w:t xml:space="preserve"> (4.1%)</w:t>
            </w:r>
          </w:p>
        </w:tc>
        <w:tc>
          <w:tcPr>
            <w:tcW w:w="2308" w:type="dxa"/>
          </w:tcPr>
          <w:p w14:paraId="6D3FBF04" w14:textId="609AD1AD" w:rsidR="00FA3E62" w:rsidRPr="00FA3E62" w:rsidRDefault="00D7082C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36" w:type="dxa"/>
          </w:tcPr>
          <w:p w14:paraId="418FDF0F" w14:textId="6458A110" w:rsidR="00FA3E62" w:rsidRPr="00FA3E62" w:rsidRDefault="00C11A2A" w:rsidP="008F5D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FA3E62" w:rsidRPr="00FA3E62" w14:paraId="045CDD1B" w14:textId="77777777" w:rsidTr="008F5DAA">
        <w:trPr>
          <w:trHeight w:val="274"/>
        </w:trPr>
        <w:tc>
          <w:tcPr>
            <w:tcW w:w="4709" w:type="dxa"/>
            <w:gridSpan w:val="2"/>
          </w:tcPr>
          <w:p w14:paraId="401C91F8" w14:textId="77777777" w:rsidR="00FA3E62" w:rsidRPr="00FA3E62" w:rsidRDefault="00FA3E62" w:rsidP="008F5DA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5822" w:type="dxa"/>
            <w:gridSpan w:val="3"/>
          </w:tcPr>
          <w:p w14:paraId="2318AACA" w14:textId="77777777" w:rsidR="00FA3E62" w:rsidRPr="00FA3E62" w:rsidRDefault="00FA3E62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3E62" w:rsidRPr="00FA3E62" w14:paraId="1C83F2EC" w14:textId="77777777" w:rsidTr="008F5DAA">
        <w:trPr>
          <w:trHeight w:val="274"/>
        </w:trPr>
        <w:tc>
          <w:tcPr>
            <w:tcW w:w="4709" w:type="dxa"/>
            <w:gridSpan w:val="2"/>
          </w:tcPr>
          <w:p w14:paraId="799B007D" w14:textId="77777777" w:rsidR="00FA3E62" w:rsidRPr="00FA3E62" w:rsidRDefault="00FA3E62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A3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Blood loss (ml)</w:t>
            </w:r>
          </w:p>
        </w:tc>
        <w:tc>
          <w:tcPr>
            <w:tcW w:w="2478" w:type="dxa"/>
          </w:tcPr>
          <w:p w14:paraId="4A6EB7A4" w14:textId="59180330" w:rsidR="00FA3E62" w:rsidRPr="00463A9D" w:rsidRDefault="00463A9D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721.3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813.3</w:t>
            </w:r>
          </w:p>
        </w:tc>
        <w:tc>
          <w:tcPr>
            <w:tcW w:w="2308" w:type="dxa"/>
          </w:tcPr>
          <w:p w14:paraId="1487EE90" w14:textId="5E40F043" w:rsidR="00FA3E62" w:rsidRPr="00463A9D" w:rsidRDefault="00463A9D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256.5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700.54</w:t>
            </w:r>
          </w:p>
        </w:tc>
        <w:tc>
          <w:tcPr>
            <w:tcW w:w="1036" w:type="dxa"/>
          </w:tcPr>
          <w:p w14:paraId="3DD7D7F0" w14:textId="5D060CA5" w:rsidR="00FA3E62" w:rsidRPr="00FA3E62" w:rsidRDefault="00463A9D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A3E62" w:rsidRPr="00FA3E62" w14:paraId="5D54A6E1" w14:textId="77777777" w:rsidTr="008F5DAA">
        <w:trPr>
          <w:trHeight w:val="274"/>
        </w:trPr>
        <w:tc>
          <w:tcPr>
            <w:tcW w:w="4709" w:type="dxa"/>
            <w:gridSpan w:val="2"/>
          </w:tcPr>
          <w:p w14:paraId="0D0B0E52" w14:textId="77777777" w:rsidR="00FA3E62" w:rsidRPr="00FA3E62" w:rsidRDefault="00FA3E62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A3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Composite maternal morbidity</w:t>
            </w:r>
          </w:p>
        </w:tc>
        <w:tc>
          <w:tcPr>
            <w:tcW w:w="2478" w:type="dxa"/>
          </w:tcPr>
          <w:p w14:paraId="7C31174F" w14:textId="4C464FC6" w:rsidR="00FA3E62" w:rsidRPr="00FA3E62" w:rsidRDefault="00463A9D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20.5%)</w:t>
            </w:r>
          </w:p>
        </w:tc>
        <w:tc>
          <w:tcPr>
            <w:tcW w:w="2308" w:type="dxa"/>
          </w:tcPr>
          <w:p w14:paraId="02582265" w14:textId="5BDF2705" w:rsidR="00FA3E62" w:rsidRPr="00FA3E62" w:rsidRDefault="00463A9D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6" w:type="dxa"/>
          </w:tcPr>
          <w:p w14:paraId="0A2C375D" w14:textId="0743E765" w:rsidR="00FA3E62" w:rsidRPr="00FA3E62" w:rsidRDefault="00C11A2A" w:rsidP="008F5DA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A3E62" w:rsidRPr="00FA3E62" w14:paraId="062CF432" w14:textId="77777777" w:rsidTr="008F5DAA">
        <w:trPr>
          <w:trHeight w:val="319"/>
        </w:trPr>
        <w:tc>
          <w:tcPr>
            <w:tcW w:w="10531" w:type="dxa"/>
            <w:gridSpan w:val="5"/>
          </w:tcPr>
          <w:p w14:paraId="1392EA23" w14:textId="77777777" w:rsidR="00FA3E62" w:rsidRPr="00FA3E62" w:rsidRDefault="00FA3E62" w:rsidP="008F5DAA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Histological classification</w:t>
            </w:r>
          </w:p>
        </w:tc>
      </w:tr>
      <w:tr w:rsidR="00463A9D" w:rsidRPr="00FA3E62" w14:paraId="029C025F" w14:textId="77777777" w:rsidTr="008F5DAA">
        <w:trPr>
          <w:trHeight w:val="319"/>
        </w:trPr>
        <w:tc>
          <w:tcPr>
            <w:tcW w:w="4709" w:type="dxa"/>
            <w:gridSpan w:val="2"/>
          </w:tcPr>
          <w:p w14:paraId="05A0CD7A" w14:textId="77777777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Accreta</w:t>
            </w:r>
          </w:p>
        </w:tc>
        <w:tc>
          <w:tcPr>
            <w:tcW w:w="2478" w:type="dxa"/>
          </w:tcPr>
          <w:p w14:paraId="04F7745A" w14:textId="051475CD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17.8%)</w:t>
            </w:r>
          </w:p>
        </w:tc>
        <w:tc>
          <w:tcPr>
            <w:tcW w:w="2308" w:type="dxa"/>
          </w:tcPr>
          <w:p w14:paraId="2437488F" w14:textId="279D5B3E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36" w:type="dxa"/>
          </w:tcPr>
          <w:p w14:paraId="77E761B3" w14:textId="7AF3E2CA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63A9D" w:rsidRPr="00FA3E62" w14:paraId="5366F25E" w14:textId="77777777" w:rsidTr="008F5DAA">
        <w:trPr>
          <w:trHeight w:val="319"/>
        </w:trPr>
        <w:tc>
          <w:tcPr>
            <w:tcW w:w="4709" w:type="dxa"/>
            <w:gridSpan w:val="2"/>
          </w:tcPr>
          <w:p w14:paraId="3613B108" w14:textId="77777777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Increta</w:t>
            </w:r>
          </w:p>
        </w:tc>
        <w:tc>
          <w:tcPr>
            <w:tcW w:w="2478" w:type="dxa"/>
          </w:tcPr>
          <w:p w14:paraId="2C7B546E" w14:textId="5F6A8575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 (67.1%)</w:t>
            </w:r>
          </w:p>
        </w:tc>
        <w:tc>
          <w:tcPr>
            <w:tcW w:w="2308" w:type="dxa"/>
          </w:tcPr>
          <w:p w14:paraId="1262C63F" w14:textId="5EF4546A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36" w:type="dxa"/>
          </w:tcPr>
          <w:p w14:paraId="725C20E5" w14:textId="7950511F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63A9D" w:rsidRPr="00FA3E62" w14:paraId="11C9E12B" w14:textId="77777777" w:rsidTr="008F5DAA">
        <w:trPr>
          <w:trHeight w:val="319"/>
        </w:trPr>
        <w:tc>
          <w:tcPr>
            <w:tcW w:w="4709" w:type="dxa"/>
            <w:gridSpan w:val="2"/>
          </w:tcPr>
          <w:p w14:paraId="2F6CDFAF" w14:textId="77777777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</w:t>
            </w:r>
            <w:proofErr w:type="spellStart"/>
            <w:r w:rsidRPr="00FA3E62">
              <w:rPr>
                <w:rFonts w:ascii="Calibri" w:hAnsi="Calibri" w:cs="Calibri"/>
                <w:sz w:val="20"/>
                <w:szCs w:val="20"/>
              </w:rPr>
              <w:t>Percreta</w:t>
            </w:r>
            <w:proofErr w:type="spellEnd"/>
          </w:p>
        </w:tc>
        <w:tc>
          <w:tcPr>
            <w:tcW w:w="2478" w:type="dxa"/>
          </w:tcPr>
          <w:p w14:paraId="7ECE06C0" w14:textId="17313934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3.7%)</w:t>
            </w:r>
          </w:p>
        </w:tc>
        <w:tc>
          <w:tcPr>
            <w:tcW w:w="2308" w:type="dxa"/>
          </w:tcPr>
          <w:p w14:paraId="40E5ED36" w14:textId="44C9F760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36" w:type="dxa"/>
          </w:tcPr>
          <w:p w14:paraId="4FC9F507" w14:textId="19450820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63A9D" w:rsidRPr="00FA3E62" w14:paraId="48A7717F" w14:textId="77777777" w:rsidTr="008F5DAA">
        <w:trPr>
          <w:trHeight w:val="319"/>
        </w:trPr>
        <w:tc>
          <w:tcPr>
            <w:tcW w:w="4709" w:type="dxa"/>
            <w:gridSpan w:val="2"/>
          </w:tcPr>
          <w:p w14:paraId="08CFD703" w14:textId="77777777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 w:rsidRPr="00FA3E62">
              <w:rPr>
                <w:rFonts w:ascii="Calibri" w:hAnsi="Calibri" w:cs="Calibri"/>
                <w:sz w:val="20"/>
                <w:szCs w:val="20"/>
              </w:rPr>
              <w:t>**Histology unavailable</w:t>
            </w:r>
          </w:p>
        </w:tc>
        <w:tc>
          <w:tcPr>
            <w:tcW w:w="2478" w:type="dxa"/>
          </w:tcPr>
          <w:p w14:paraId="28783DE5" w14:textId="5B12CE91" w:rsidR="00463A9D" w:rsidRPr="00FA3E62" w:rsidRDefault="00232524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4D319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B6B24">
              <w:rPr>
                <w:rFonts w:ascii="Calibri" w:hAnsi="Calibri" w:cs="Calibri"/>
                <w:sz w:val="20"/>
                <w:szCs w:val="20"/>
              </w:rPr>
              <w:t>(2.7%)</w:t>
            </w:r>
          </w:p>
        </w:tc>
        <w:tc>
          <w:tcPr>
            <w:tcW w:w="2308" w:type="dxa"/>
          </w:tcPr>
          <w:p w14:paraId="27EB4FB0" w14:textId="2A8000BE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36" w:type="dxa"/>
          </w:tcPr>
          <w:p w14:paraId="095CD015" w14:textId="085582D4" w:rsidR="00463A9D" w:rsidRPr="00FA3E62" w:rsidRDefault="00463A9D" w:rsidP="00463A9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30185E24" w14:textId="77777777" w:rsidR="00CB6730" w:rsidRDefault="00CB6730"/>
    <w:sectPr w:rsidR="00CB673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CB53C" w14:textId="77777777" w:rsidR="008D58A9" w:rsidRDefault="008D58A9" w:rsidP="005C1CFD">
      <w:pPr>
        <w:spacing w:after="0" w:line="240" w:lineRule="auto"/>
      </w:pPr>
      <w:r>
        <w:separator/>
      </w:r>
    </w:p>
  </w:endnote>
  <w:endnote w:type="continuationSeparator" w:id="0">
    <w:p w14:paraId="48AC0C0A" w14:textId="77777777" w:rsidR="008D58A9" w:rsidRDefault="008D58A9" w:rsidP="005C1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58263" w14:textId="77777777" w:rsidR="008D58A9" w:rsidRDefault="008D58A9" w:rsidP="005C1CFD">
      <w:pPr>
        <w:spacing w:after="0" w:line="240" w:lineRule="auto"/>
      </w:pPr>
      <w:r>
        <w:separator/>
      </w:r>
    </w:p>
  </w:footnote>
  <w:footnote w:type="continuationSeparator" w:id="0">
    <w:p w14:paraId="0B3A6D40" w14:textId="77777777" w:rsidR="008D58A9" w:rsidRDefault="008D58A9" w:rsidP="005C1C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78483A" w14:textId="3D0123F4" w:rsidR="005C1CFD" w:rsidRPr="00F2482F" w:rsidRDefault="005C1CFD" w:rsidP="005C1CFD">
    <w:pPr>
      <w:spacing w:line="360" w:lineRule="auto"/>
      <w:jc w:val="both"/>
      <w:rPr>
        <w:lang w:val="en-US"/>
      </w:rPr>
    </w:pPr>
    <w:r>
      <w:rPr>
        <w:lang w:val="en-US"/>
      </w:rPr>
      <w:t xml:space="preserve">Table S1: </w:t>
    </w:r>
    <w:r w:rsidRPr="00F2482F">
      <w:rPr>
        <w:lang w:val="en-US"/>
      </w:rPr>
      <w:t xml:space="preserve">Patient </w:t>
    </w:r>
    <w:r>
      <w:rPr>
        <w:lang w:val="en-US"/>
      </w:rPr>
      <w:t>characteristics at baseline</w:t>
    </w:r>
    <w:r w:rsidRPr="00F2482F">
      <w:rPr>
        <w:lang w:val="en-US"/>
      </w:rPr>
      <w:t>, management approach</w:t>
    </w:r>
    <w:r>
      <w:rPr>
        <w:lang w:val="en-US"/>
      </w:rPr>
      <w:t xml:space="preserve"> used, surgical</w:t>
    </w:r>
    <w:r w:rsidRPr="00F2482F">
      <w:rPr>
        <w:lang w:val="en-US"/>
      </w:rPr>
      <w:t xml:space="preserve"> outcome</w:t>
    </w:r>
    <w:r>
      <w:rPr>
        <w:lang w:val="en-US"/>
      </w:rPr>
      <w:t xml:space="preserve"> and</w:t>
    </w:r>
    <w:r w:rsidRPr="00F2482F">
      <w:rPr>
        <w:lang w:val="en-US"/>
      </w:rPr>
      <w:t xml:space="preserve"> histological classification</w:t>
    </w:r>
    <w:r>
      <w:rPr>
        <w:lang w:val="en-US"/>
      </w:rPr>
      <w:t xml:space="preserve"> of placenta accreta spectrum (PAS), according to high-grade PAS and uterine scar dehiscence cases</w:t>
    </w:r>
  </w:p>
  <w:p w14:paraId="65A3B101" w14:textId="77777777" w:rsidR="005C1CFD" w:rsidRDefault="005C1C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62"/>
    <w:rsid w:val="000852DD"/>
    <w:rsid w:val="00093F61"/>
    <w:rsid w:val="00232524"/>
    <w:rsid w:val="00384A2A"/>
    <w:rsid w:val="00426413"/>
    <w:rsid w:val="00463A9D"/>
    <w:rsid w:val="004D3190"/>
    <w:rsid w:val="005664E1"/>
    <w:rsid w:val="005C1CFD"/>
    <w:rsid w:val="00704D1C"/>
    <w:rsid w:val="0072417B"/>
    <w:rsid w:val="007B6B24"/>
    <w:rsid w:val="008D58A9"/>
    <w:rsid w:val="00A61CA6"/>
    <w:rsid w:val="00C11A2A"/>
    <w:rsid w:val="00CB6730"/>
    <w:rsid w:val="00D55B49"/>
    <w:rsid w:val="00D7082C"/>
    <w:rsid w:val="00D829FB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5C3B"/>
  <w15:chartTrackingRefBased/>
  <w15:docId w15:val="{24EF299C-92D1-EC4D-934E-010F3738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E6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E6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E6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E6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E6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E6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E6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E6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E6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E6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E6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E6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E6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E6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7082C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C1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CF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1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CF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218A84-4F83-4079-A9C7-31A60B3ED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A5D589-7337-4935-B070-E2348FC785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philus Adu-Bredu</dc:creator>
  <cp:keywords/>
  <dc:description/>
  <cp:lastModifiedBy>Laura Stracey</cp:lastModifiedBy>
  <cp:revision>8</cp:revision>
  <dcterms:created xsi:type="dcterms:W3CDTF">2024-02-29T16:15:00Z</dcterms:created>
  <dcterms:modified xsi:type="dcterms:W3CDTF">2024-10-25T09:13:00Z</dcterms:modified>
</cp:coreProperties>
</file>